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94E94" w14:textId="78BC6912" w:rsidR="001B7A41" w:rsidRPr="005F071A" w:rsidRDefault="008554A7" w:rsidP="00214319">
      <w:pPr>
        <w:rPr>
          <w:rFonts w:ascii="Aptos" w:hAnsi="Aptos"/>
          <w:sz w:val="24"/>
          <w:szCs w:val="24"/>
        </w:rPr>
      </w:pPr>
      <w:r w:rsidRPr="005F071A">
        <w:rPr>
          <w:rFonts w:ascii="Aptos" w:hAnsi="Aptos"/>
          <w:sz w:val="24"/>
          <w:szCs w:val="24"/>
        </w:rPr>
        <w:t xml:space="preserve">S3 </w:t>
      </w:r>
      <w:r w:rsidR="001B7A41" w:rsidRPr="005F071A">
        <w:rPr>
          <w:rFonts w:ascii="Aptos" w:hAnsi="Aptos"/>
          <w:sz w:val="24"/>
          <w:szCs w:val="24"/>
        </w:rPr>
        <w:t>Table. Sensitivity of 4-sigma statistically significant lnCVR for detecting simulated fraud (50–90% worst HbA1c scores in intervention arm replaced by best-responder value), by sample size per trial ar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0"/>
        <w:gridCol w:w="1800"/>
        <w:gridCol w:w="3124"/>
        <w:gridCol w:w="236"/>
      </w:tblGrid>
      <w:tr w:rsidR="001B7A41" w:rsidRPr="005F071A" w14:paraId="7F755A8E" w14:textId="77777777" w:rsidTr="00E814B5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D83B37" w14:textId="77777777" w:rsidR="001B7A41" w:rsidRPr="005F071A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roportion ‘worst’ responders deleted and replaced by “best” response.</w:t>
            </w:r>
          </w:p>
        </w:tc>
        <w:tc>
          <w:tcPr>
            <w:tcW w:w="4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647057" w14:textId="77777777" w:rsidR="001B7A41" w:rsidRPr="005F071A" w:rsidRDefault="001B7A41" w:rsidP="00E814B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ample size per clinical trial arm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69EC2" w14:textId="77777777" w:rsidR="001B7A41" w:rsidRPr="005F071A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1B7A41" w:rsidRPr="005F071A" w14:paraId="256B65B4" w14:textId="77777777" w:rsidTr="00E814B5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FF0DF" w14:textId="77777777" w:rsidR="001B7A41" w:rsidRPr="005F071A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87B71" w14:textId="77777777" w:rsidR="001B7A41" w:rsidRPr="005F071A" w:rsidRDefault="001B7A41" w:rsidP="00E814B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4957D" w14:textId="77777777" w:rsidR="001B7A41" w:rsidRPr="005F071A" w:rsidRDefault="001B7A41" w:rsidP="00E814B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7A46B" w14:textId="77777777" w:rsidR="001B7A41" w:rsidRPr="005F071A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3151A4" w:rsidRPr="005F071A" w14:paraId="200D2FBD" w14:textId="77777777" w:rsidTr="00E73B90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97326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0%</w:t>
            </w:r>
            <w:r w:rsidRPr="005F071A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3A97" w14:textId="384E70FE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9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B9F20" w14:textId="36CEFC06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47A85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3151A4" w:rsidRPr="005F071A" w14:paraId="0AEDD118" w14:textId="77777777" w:rsidTr="00E814B5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1CF5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0%</w:t>
            </w:r>
            <w:r w:rsidRPr="005F071A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BECB" w14:textId="52BDD449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6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38C7" w14:textId="4486A2DE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7F0BA1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3151A4" w:rsidRPr="005F071A" w14:paraId="2B5DFEF5" w14:textId="77777777" w:rsidTr="00E73B90">
        <w:trPr>
          <w:trHeight w:val="290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7B42A2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0%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8348A" w14:textId="65A099B3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7D5A" w14:textId="62460FA0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909E334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3151A4" w:rsidRPr="005F071A" w14:paraId="5A8E990D" w14:textId="77777777" w:rsidTr="00E73B90">
        <w:trPr>
          <w:trHeight w:val="290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0AD844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0%</w:t>
            </w:r>
            <w:r w:rsidRPr="005F071A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8BAF" w14:textId="03ED6CE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3.5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9063" w14:textId="752D19B4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0EE21AC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3151A4" w:rsidRPr="005F071A" w14:paraId="5191A92D" w14:textId="77777777" w:rsidTr="00E73B90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27233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5F071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0%</w:t>
            </w:r>
            <w:r w:rsidRPr="005F071A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C647" w14:textId="58888578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0%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4AAA" w14:textId="10842B2E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8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F306E" w14:textId="77777777" w:rsidR="003151A4" w:rsidRPr="005F071A" w:rsidRDefault="003151A4" w:rsidP="003151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</w:tbl>
    <w:p w14:paraId="5C140C8C" w14:textId="77777777" w:rsidR="001B7A41" w:rsidRPr="005F071A" w:rsidRDefault="001B7A41" w:rsidP="001B7A41">
      <w:pPr>
        <w:spacing w:line="480" w:lineRule="auto"/>
        <w:rPr>
          <w:rFonts w:ascii="Aptos" w:hAnsi="Aptos"/>
          <w:sz w:val="24"/>
          <w:szCs w:val="24"/>
        </w:rPr>
      </w:pPr>
    </w:p>
    <w:p w14:paraId="0832319A" w14:textId="77777777" w:rsidR="001B7A41" w:rsidRPr="005F071A" w:rsidRDefault="001B7A41" w:rsidP="001B7A41">
      <w:pPr>
        <w:spacing w:line="480" w:lineRule="auto"/>
        <w:rPr>
          <w:rFonts w:ascii="Aptos" w:hAnsi="Aptos"/>
        </w:rPr>
      </w:pPr>
      <w:r w:rsidRPr="005F071A">
        <w:rPr>
          <w:rFonts w:ascii="Aptos" w:eastAsia="Times New Roman" w:hAnsi="Aptos" w:cs="Times New Roman"/>
          <w:color w:val="000000"/>
          <w:kern w:val="0"/>
          <w:vertAlign w:val="superscript"/>
          <w14:ligatures w14:val="none"/>
        </w:rPr>
        <w:t xml:space="preserve">* </w:t>
      </w:r>
      <w:r w:rsidRPr="005F071A">
        <w:rPr>
          <w:rFonts w:ascii="Aptos" w:hAnsi="Aptos"/>
        </w:rPr>
        <w:t>Deleting 50% or more of the individual participant data cannot be considered subtle or minimal data fabrication.  Stated differently, these simulation statistics evaluate the sensitivity to detect massive data fraud.</w:t>
      </w:r>
    </w:p>
    <w:p w14:paraId="59FB1B53" w14:textId="77777777" w:rsidR="001B7A41" w:rsidRPr="005F071A" w:rsidRDefault="001B7A41">
      <w:pPr>
        <w:rPr>
          <w:rFonts w:ascii="Aptos" w:hAnsi="Aptos"/>
        </w:rPr>
      </w:pPr>
    </w:p>
    <w:sectPr w:rsidR="001B7A41" w:rsidRPr="005F071A" w:rsidSect="001B7A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A41"/>
    <w:rsid w:val="00074D55"/>
    <w:rsid w:val="001B7A41"/>
    <w:rsid w:val="00214319"/>
    <w:rsid w:val="003151A4"/>
    <w:rsid w:val="0054772D"/>
    <w:rsid w:val="005F071A"/>
    <w:rsid w:val="005F5146"/>
    <w:rsid w:val="006C1ADC"/>
    <w:rsid w:val="008554A7"/>
    <w:rsid w:val="00A1345C"/>
    <w:rsid w:val="00D0696F"/>
    <w:rsid w:val="00D5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4DE8"/>
  <w15:chartTrackingRefBased/>
  <w15:docId w15:val="{AFFB0791-8B36-4640-867C-526D877C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A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A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A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A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A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A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A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A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A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A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7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A4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7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7</Characters>
  <Application>Microsoft Office Word</Application>
  <DocSecurity>0</DocSecurity>
  <Lines>36</Lines>
  <Paragraphs>24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Hujoel</dc:creator>
  <cp:keywords/>
  <dc:description/>
  <cp:lastModifiedBy>Philippe Hujoel</cp:lastModifiedBy>
  <cp:revision>7</cp:revision>
  <cp:lastPrinted>2026-03-07T01:17:00Z</cp:lastPrinted>
  <dcterms:created xsi:type="dcterms:W3CDTF">2026-02-26T19:14:00Z</dcterms:created>
  <dcterms:modified xsi:type="dcterms:W3CDTF">2026-03-07T01:17:00Z</dcterms:modified>
</cp:coreProperties>
</file>